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056F0" w14:textId="1699B577" w:rsidR="006F32C8" w:rsidRDefault="005129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6F32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. Raw data for Fig 4</w:t>
      </w:r>
      <w:r w:rsidR="000853D5">
        <w:rPr>
          <w:rFonts w:ascii="Times New Roman" w:hAnsi="Times New Roman" w:cs="Times New Roman"/>
          <w:b/>
          <w:sz w:val="24"/>
          <w:szCs w:val="24"/>
        </w:rPr>
        <w:t>A and B</w:t>
      </w:r>
    </w:p>
    <w:p w14:paraId="21D34CC8" w14:textId="42355120" w:rsidR="000853D5" w:rsidRDefault="000853D5">
      <w:pPr>
        <w:rPr>
          <w:rFonts w:ascii="Times New Roman" w:hAnsi="Times New Roman" w:cs="Times New Roman"/>
          <w:b/>
          <w:sz w:val="24"/>
          <w:szCs w:val="24"/>
        </w:rPr>
      </w:pPr>
    </w:p>
    <w:p w14:paraId="12760282" w14:textId="7E7ED4BB" w:rsidR="000853D5" w:rsidRDefault="000853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  <w:bookmarkStart w:id="0" w:name="_GoBack"/>
      <w:bookmarkEnd w:id="0"/>
    </w:p>
    <w:tbl>
      <w:tblPr>
        <w:tblW w:w="8460" w:type="dxa"/>
        <w:tblLook w:val="04A0" w:firstRow="1" w:lastRow="0" w:firstColumn="1" w:lastColumn="0" w:noHBand="0" w:noVBand="1"/>
      </w:tblPr>
      <w:tblGrid>
        <w:gridCol w:w="880"/>
        <w:gridCol w:w="1125"/>
        <w:gridCol w:w="815"/>
        <w:gridCol w:w="1072"/>
        <w:gridCol w:w="808"/>
        <w:gridCol w:w="1090"/>
        <w:gridCol w:w="790"/>
        <w:gridCol w:w="1090"/>
        <w:gridCol w:w="790"/>
      </w:tblGrid>
      <w:tr w:rsidR="006F32C8" w:rsidRPr="006F32C8" w14:paraId="5FB8C6EC" w14:textId="77777777" w:rsidTr="006F32C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E4DA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5DAE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NEUT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B7EC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YMP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BF2A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EO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6D5A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ONO%</w:t>
            </w:r>
          </w:p>
        </w:tc>
      </w:tr>
      <w:tr w:rsidR="006F32C8" w:rsidRPr="006F32C8" w14:paraId="4AA7A40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28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ample #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93B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236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02B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6B4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BCB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9EB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29E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3EB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</w:tr>
      <w:tr w:rsidR="006F32C8" w:rsidRPr="006F32C8" w14:paraId="3D8C15E7" w14:textId="77777777" w:rsidTr="006F32C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C88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C6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4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05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6E2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70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C5D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AD2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E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68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3 </w:t>
            </w:r>
          </w:p>
        </w:tc>
      </w:tr>
      <w:tr w:rsidR="006F32C8" w:rsidRPr="006F32C8" w14:paraId="1AF60FB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1E7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125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8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A6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0.1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16D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63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9F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6F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40D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81F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6 </w:t>
            </w:r>
          </w:p>
        </w:tc>
      </w:tr>
      <w:tr w:rsidR="006F32C8" w:rsidRPr="006F32C8" w14:paraId="0F200A9F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B1C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B74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D6D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F0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5.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35C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E02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B96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477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3A2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263545A6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3EA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F5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4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437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1.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4BC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20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6D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1F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F2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68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8 </w:t>
            </w:r>
          </w:p>
        </w:tc>
      </w:tr>
      <w:tr w:rsidR="006F32C8" w:rsidRPr="006F32C8" w14:paraId="187A254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BAA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B89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5DF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2E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F5B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B2D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CD0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671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171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623712A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C15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A2D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A8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6EF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3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009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1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C5E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A86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32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B7C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6 </w:t>
            </w:r>
          </w:p>
        </w:tc>
      </w:tr>
      <w:tr w:rsidR="006F32C8" w:rsidRPr="006F32C8" w14:paraId="600FA0F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9E8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5E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6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B4E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F4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2E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368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FE2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11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2A0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5 </w:t>
            </w:r>
          </w:p>
        </w:tc>
      </w:tr>
      <w:tr w:rsidR="006F32C8" w:rsidRPr="006F32C8" w14:paraId="101A4BE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193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25E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ABC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55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1.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D43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8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525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94B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2AC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65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5 </w:t>
            </w:r>
          </w:p>
        </w:tc>
      </w:tr>
      <w:tr w:rsidR="006F32C8" w:rsidRPr="006F32C8" w14:paraId="3861419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270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00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E56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AD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CF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3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207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E8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E82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119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7 </w:t>
            </w:r>
          </w:p>
        </w:tc>
      </w:tr>
      <w:tr w:rsidR="006F32C8" w:rsidRPr="006F32C8" w14:paraId="4EC4C5F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399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D8A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8D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7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291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3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B35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7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F6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2EF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AC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0E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4 </w:t>
            </w:r>
          </w:p>
        </w:tc>
      </w:tr>
      <w:tr w:rsidR="006F32C8" w:rsidRPr="006F32C8" w14:paraId="3BF6156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013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C5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9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A91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3C9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2C4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F3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7AB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E0D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D6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29B0E8CE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897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04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2E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1DC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D7B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C4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90E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28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08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27C6CA75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E24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B30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DE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4BA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5F7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617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829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F64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CAF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14E3871F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FD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BD6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2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DC8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052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886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AC1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AB9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E93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A3E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0705DEE8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7E8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2D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7A2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5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FE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F53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673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EF2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08F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6B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5 </w:t>
            </w:r>
          </w:p>
        </w:tc>
      </w:tr>
      <w:tr w:rsidR="006F32C8" w:rsidRPr="006F32C8" w14:paraId="39FBE4E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19D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F3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A1E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15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9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F4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4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9EB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562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124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19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8 </w:t>
            </w:r>
          </w:p>
        </w:tc>
      </w:tr>
      <w:tr w:rsidR="006F32C8" w:rsidRPr="006F32C8" w14:paraId="2E362B7F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2D3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11B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84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3F1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02F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6F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79A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5F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98D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6 </w:t>
            </w:r>
          </w:p>
        </w:tc>
      </w:tr>
      <w:tr w:rsidR="006F32C8" w:rsidRPr="006F32C8" w14:paraId="714F065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68F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F1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06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F5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6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CE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7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B28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11C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E6B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C1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7 </w:t>
            </w:r>
          </w:p>
        </w:tc>
      </w:tr>
      <w:tr w:rsidR="006F32C8" w:rsidRPr="006F32C8" w14:paraId="254DD86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692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1CC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872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33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7.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9A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9DA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823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2A5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2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DB1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1.4 </w:t>
            </w:r>
          </w:p>
        </w:tc>
      </w:tr>
      <w:tr w:rsidR="006F32C8" w:rsidRPr="006F32C8" w14:paraId="66C1181F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C9D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3DA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8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30B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2.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146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970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C3E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59D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CD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39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779B233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417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60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173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.5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DB1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D9F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7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E0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F3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501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BE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6 </w:t>
            </w:r>
          </w:p>
        </w:tc>
      </w:tr>
      <w:tr w:rsidR="006F32C8" w:rsidRPr="006F32C8" w14:paraId="2397895A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34C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29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6A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9E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47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25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E0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E90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E2D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34338FC5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0D3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212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6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4F5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9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F68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39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23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AB2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B25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3A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.3 </w:t>
            </w:r>
          </w:p>
        </w:tc>
      </w:tr>
      <w:tr w:rsidR="006F32C8" w:rsidRPr="006F32C8" w14:paraId="306E364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38D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FD8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FBD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42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8CD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601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99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015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16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0 </w:t>
            </w:r>
          </w:p>
        </w:tc>
      </w:tr>
      <w:tr w:rsidR="006F32C8" w:rsidRPr="006F32C8" w14:paraId="28D669B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008E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101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22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7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8BD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67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4D9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9F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9F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109CD99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4A2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B9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811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1F3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6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E6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4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CB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6E9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2A7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0DB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7 </w:t>
            </w:r>
          </w:p>
        </w:tc>
      </w:tr>
      <w:tr w:rsidR="006F32C8" w:rsidRPr="006F32C8" w14:paraId="1725BE5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25B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9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E70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285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920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23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191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BD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27C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</w:tr>
      <w:tr w:rsidR="006F32C8" w:rsidRPr="006F32C8" w14:paraId="587CF37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C16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D75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1A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7.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C3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583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03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B18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3E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CA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9.2 </w:t>
            </w:r>
          </w:p>
        </w:tc>
      </w:tr>
      <w:tr w:rsidR="006F32C8" w:rsidRPr="006F32C8" w14:paraId="63990BC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444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B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E0D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2.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2DA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BEA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D5F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51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1E9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DA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6 </w:t>
            </w:r>
          </w:p>
        </w:tc>
      </w:tr>
      <w:tr w:rsidR="006F32C8" w:rsidRPr="006F32C8" w14:paraId="7E7FBB1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48A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39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7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7AB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7.2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B8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E1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021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12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490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EC9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1 </w:t>
            </w:r>
          </w:p>
        </w:tc>
      </w:tr>
      <w:tr w:rsidR="006F32C8" w:rsidRPr="006F32C8" w14:paraId="4B4938C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57D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CD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7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D3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5.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8AE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6FA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27E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6E0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4A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8E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</w:tr>
      <w:tr w:rsidR="006F32C8" w:rsidRPr="006F32C8" w14:paraId="3598FAC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943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DF3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ECE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5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D15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6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7B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7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4A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A8C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D71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F8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8 </w:t>
            </w:r>
          </w:p>
        </w:tc>
      </w:tr>
      <w:tr w:rsidR="006F32C8" w:rsidRPr="006F32C8" w14:paraId="440A940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A78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226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08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FD8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6.7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85A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2E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3F5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03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9E7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0 </w:t>
            </w:r>
          </w:p>
        </w:tc>
      </w:tr>
      <w:tr w:rsidR="006F32C8" w:rsidRPr="006F32C8" w14:paraId="20A82CAC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8A2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14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4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6C7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3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E3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29E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109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19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54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820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1 </w:t>
            </w:r>
          </w:p>
        </w:tc>
      </w:tr>
      <w:tr w:rsidR="006F32C8" w:rsidRPr="006F32C8" w14:paraId="776B841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C2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lastRenderedPageBreak/>
              <w:t>LI07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09C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38C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352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6F8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CE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49B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3B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B8B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5.9 </w:t>
            </w:r>
          </w:p>
        </w:tc>
      </w:tr>
      <w:tr w:rsidR="006F32C8" w:rsidRPr="006F32C8" w14:paraId="0C3FF6A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B81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C0F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8F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1A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1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9E0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6D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FE8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5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A78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08F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9 </w:t>
            </w:r>
          </w:p>
        </w:tc>
      </w:tr>
      <w:tr w:rsidR="006F32C8" w:rsidRPr="006F32C8" w14:paraId="5F7A64E5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F0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I0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64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5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5C4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6.4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63A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5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24C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02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313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023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EB4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</w:tr>
    </w:tbl>
    <w:p w14:paraId="3896D93E" w14:textId="757D932F" w:rsidR="006F32C8" w:rsidRDefault="006F32C8">
      <w:pPr>
        <w:rPr>
          <w:rFonts w:ascii="Times New Roman" w:hAnsi="Times New Roman" w:cs="Times New Roman"/>
          <w:b/>
          <w:sz w:val="24"/>
          <w:szCs w:val="24"/>
        </w:rPr>
      </w:pPr>
    </w:p>
    <w:p w14:paraId="3406E322" w14:textId="05B89E33" w:rsidR="006F32C8" w:rsidRDefault="000853D5" w:rsidP="006F32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B)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880"/>
        <w:gridCol w:w="1125"/>
        <w:gridCol w:w="815"/>
        <w:gridCol w:w="1090"/>
        <w:gridCol w:w="790"/>
        <w:gridCol w:w="1090"/>
        <w:gridCol w:w="790"/>
        <w:gridCol w:w="1090"/>
        <w:gridCol w:w="790"/>
      </w:tblGrid>
      <w:tr w:rsidR="006F32C8" w:rsidRPr="006F32C8" w14:paraId="33563F95" w14:textId="77777777" w:rsidTr="006F32C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EECA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B4C4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NEUT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A6EF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LYMP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EF99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EO%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9315" w14:textId="77777777" w:rsidR="006F32C8" w:rsidRPr="006F32C8" w:rsidRDefault="006F32C8" w:rsidP="006F3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ONO%</w:t>
            </w:r>
          </w:p>
        </w:tc>
      </w:tr>
      <w:tr w:rsidR="006F32C8" w:rsidRPr="006F32C8" w14:paraId="147DD356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FE6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ample #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EBD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62B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9E2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4DA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F9C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0A2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94D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manu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128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DI-60</w:t>
            </w:r>
          </w:p>
        </w:tc>
      </w:tr>
      <w:tr w:rsidR="006F32C8" w:rsidRPr="006F32C8" w14:paraId="450E8715" w14:textId="77777777" w:rsidTr="006F32C8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3B3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B1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33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D98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F6D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784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4B1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637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3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536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1.9 </w:t>
            </w:r>
          </w:p>
        </w:tc>
      </w:tr>
      <w:tr w:rsidR="006F32C8" w:rsidRPr="006F32C8" w14:paraId="31C6AF88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F81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2E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05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6E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054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BE2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67D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66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1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4DD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5.7 </w:t>
            </w:r>
          </w:p>
        </w:tc>
      </w:tr>
      <w:tr w:rsidR="006F32C8" w:rsidRPr="006F32C8" w14:paraId="32A535EA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D55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2C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4A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E1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F5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6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DD5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151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C5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93F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5 </w:t>
            </w:r>
          </w:p>
        </w:tc>
      </w:tr>
      <w:tr w:rsidR="006F32C8" w:rsidRPr="006F32C8" w14:paraId="58C120C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262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7F5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BF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CF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9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79D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5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C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A03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132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EA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4 </w:t>
            </w:r>
          </w:p>
        </w:tc>
      </w:tr>
      <w:tr w:rsidR="006F32C8" w:rsidRPr="006F32C8" w14:paraId="15392AB6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441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3A1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25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F7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8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F47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5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39E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D6A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14B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BDD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3 </w:t>
            </w:r>
          </w:p>
        </w:tc>
      </w:tr>
      <w:tr w:rsidR="006F32C8" w:rsidRPr="006F32C8" w14:paraId="6595E78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408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BF5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DC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D2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A44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04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B8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453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7.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E4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9.6 </w:t>
            </w:r>
          </w:p>
        </w:tc>
      </w:tr>
      <w:tr w:rsidR="006F32C8" w:rsidRPr="006F32C8" w14:paraId="6EE23DC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A52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0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4F6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65B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657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58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518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AA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E7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546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2.5 </w:t>
            </w:r>
          </w:p>
        </w:tc>
      </w:tr>
      <w:tr w:rsidR="006F32C8" w:rsidRPr="006F32C8" w14:paraId="157C521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C84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4F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3B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67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4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8E2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219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A8B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5E8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7B9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7 </w:t>
            </w:r>
          </w:p>
        </w:tc>
      </w:tr>
      <w:tr w:rsidR="006F32C8" w:rsidRPr="006F32C8" w14:paraId="59E6C72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E3B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0B1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7E3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16C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30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8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1DA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BAC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459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295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1 </w:t>
            </w:r>
          </w:p>
        </w:tc>
      </w:tr>
      <w:tr w:rsidR="006F32C8" w:rsidRPr="006F32C8" w14:paraId="33470B6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8B3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ABD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5D8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D8A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C1E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88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8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9C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CE9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E32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</w:tr>
      <w:tr w:rsidR="006F32C8" w:rsidRPr="006F32C8" w14:paraId="29FC172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967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D6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D88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489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27D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2C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57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AC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8.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EAB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7.0 </w:t>
            </w:r>
          </w:p>
        </w:tc>
      </w:tr>
      <w:tr w:rsidR="006F32C8" w:rsidRPr="006F32C8" w14:paraId="1307A65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DE8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1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64D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4A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1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76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426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27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423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AC3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4 </w:t>
            </w:r>
          </w:p>
        </w:tc>
      </w:tr>
      <w:tr w:rsidR="006F32C8" w:rsidRPr="006F32C8" w14:paraId="2216A84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B10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D1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90C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474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4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94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3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3DA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C7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43F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2A6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7 </w:t>
            </w:r>
          </w:p>
        </w:tc>
      </w:tr>
      <w:tr w:rsidR="006F32C8" w:rsidRPr="006F32C8" w14:paraId="3C24AF0C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5C6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2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B6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9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8D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4CE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B5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ADD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EFB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0F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5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28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0.6 </w:t>
            </w:r>
          </w:p>
        </w:tc>
      </w:tr>
      <w:tr w:rsidR="006F32C8" w:rsidRPr="006F32C8" w14:paraId="55BC435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27A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2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897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528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E23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89D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9F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A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62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6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FB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1.6 </w:t>
            </w:r>
          </w:p>
        </w:tc>
      </w:tr>
      <w:tr w:rsidR="006F32C8" w:rsidRPr="006F32C8" w14:paraId="41E21153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E52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127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DD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5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1DB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6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565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2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256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3D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E59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9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8D9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7 </w:t>
            </w:r>
          </w:p>
        </w:tc>
      </w:tr>
      <w:tr w:rsidR="006F32C8" w:rsidRPr="006F32C8" w14:paraId="2F3A889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7D9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3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B49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E6A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906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1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AE8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2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A5E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14A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37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E86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7.2 </w:t>
            </w:r>
          </w:p>
        </w:tc>
      </w:tr>
      <w:tr w:rsidR="006F32C8" w:rsidRPr="006F32C8" w14:paraId="26C3302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AB6D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5D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15C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E82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377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7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06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80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93E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12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7 </w:t>
            </w:r>
          </w:p>
        </w:tc>
      </w:tr>
      <w:tr w:rsidR="006F32C8" w:rsidRPr="006F32C8" w14:paraId="17FC6D9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911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32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C1E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D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B4A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BD8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09F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1B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989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5.8 </w:t>
            </w:r>
          </w:p>
        </w:tc>
      </w:tr>
      <w:tr w:rsidR="006F32C8" w:rsidRPr="006F32C8" w14:paraId="5B6BA92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25C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DF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22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FA4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2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EC7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6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1CD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6A3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122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4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4F4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4.2 </w:t>
            </w:r>
          </w:p>
        </w:tc>
      </w:tr>
      <w:tr w:rsidR="006F32C8" w:rsidRPr="006F32C8" w14:paraId="191FFC1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725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92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C87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223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9A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971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200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87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87A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6.7 </w:t>
            </w:r>
          </w:p>
        </w:tc>
      </w:tr>
      <w:tr w:rsidR="006F32C8" w:rsidRPr="006F32C8" w14:paraId="0627CC6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A91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F4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6D7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B9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0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421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3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1AD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22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1A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108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</w:tr>
      <w:tr w:rsidR="006F32C8" w:rsidRPr="006F32C8" w14:paraId="1DF3A08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88E1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DA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D1B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FF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3B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F9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204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B60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5A8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2 </w:t>
            </w:r>
          </w:p>
        </w:tc>
      </w:tr>
      <w:tr w:rsidR="006F32C8" w:rsidRPr="006F32C8" w14:paraId="6ED8F0E8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061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2AB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CB0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8A2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477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951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61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A8A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3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EE6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9.4 </w:t>
            </w:r>
          </w:p>
        </w:tc>
      </w:tr>
      <w:tr w:rsidR="006F32C8" w:rsidRPr="006F32C8" w14:paraId="243DFBBE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D3D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C32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95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B3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1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4F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3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3FF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A7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BD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737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5 </w:t>
            </w:r>
          </w:p>
        </w:tc>
      </w:tr>
      <w:tr w:rsidR="006F32C8" w:rsidRPr="006F32C8" w14:paraId="027FBE1A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7B7E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4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77F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83C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AB8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26A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93C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511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DFF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9.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5BC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9.1 </w:t>
            </w:r>
          </w:p>
        </w:tc>
      </w:tr>
      <w:tr w:rsidR="006F32C8" w:rsidRPr="006F32C8" w14:paraId="2CD90083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ADC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5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BBC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8D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9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16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DAA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0D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59B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201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05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0.0 </w:t>
            </w:r>
          </w:p>
        </w:tc>
      </w:tr>
      <w:tr w:rsidR="006F32C8" w:rsidRPr="006F32C8" w14:paraId="185AB5D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7B82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DC8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0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162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8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E4F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2CD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44C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362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EC5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1A6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4 </w:t>
            </w:r>
          </w:p>
        </w:tc>
      </w:tr>
      <w:tr w:rsidR="006F32C8" w:rsidRPr="006F32C8" w14:paraId="056B7CE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AE0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5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65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4F5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3B0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82D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7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33C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047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A19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1AC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2.3 </w:t>
            </w:r>
          </w:p>
        </w:tc>
      </w:tr>
      <w:tr w:rsidR="006F32C8" w:rsidRPr="006F32C8" w14:paraId="6121B79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E65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5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2AD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2DE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246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63D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9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4D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81A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AA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5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5C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4.3 </w:t>
            </w:r>
          </w:p>
        </w:tc>
      </w:tr>
      <w:tr w:rsidR="006F32C8" w:rsidRPr="006F32C8" w14:paraId="6CD5EB3A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018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84C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D5F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13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37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2B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6F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DE9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5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0A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6 </w:t>
            </w:r>
          </w:p>
        </w:tc>
      </w:tr>
      <w:tr w:rsidR="006F32C8" w:rsidRPr="006F32C8" w14:paraId="353CC89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EFD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6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77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A6E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68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1B7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F20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020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21C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3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BBD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6.1 </w:t>
            </w:r>
          </w:p>
        </w:tc>
      </w:tr>
      <w:tr w:rsidR="006F32C8" w:rsidRPr="006F32C8" w14:paraId="531973C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76D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E7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9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B7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9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ACA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6D4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9C0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B05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317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1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E5B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5 </w:t>
            </w:r>
          </w:p>
        </w:tc>
      </w:tr>
      <w:tr w:rsidR="006F32C8" w:rsidRPr="006F32C8" w14:paraId="38E18238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167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lastRenderedPageBreak/>
              <w:t>SP0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F10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0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61D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5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807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500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38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678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96D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B52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3 </w:t>
            </w:r>
          </w:p>
        </w:tc>
      </w:tr>
      <w:tr w:rsidR="006F32C8" w:rsidRPr="006F32C8" w14:paraId="7E33B0B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6B2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4B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A3C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C93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2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F3D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0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42C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59F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01A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7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D14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8 </w:t>
            </w:r>
          </w:p>
        </w:tc>
      </w:tr>
      <w:tr w:rsidR="006F32C8" w:rsidRPr="006F32C8" w14:paraId="325BB39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67B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046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12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A49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9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AE3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5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610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21D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94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049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8 </w:t>
            </w:r>
          </w:p>
        </w:tc>
      </w:tr>
      <w:tr w:rsidR="006F32C8" w:rsidRPr="006F32C8" w14:paraId="51324B6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207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7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69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49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C8B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8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F6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2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89F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082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5D5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9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DF4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1 </w:t>
            </w:r>
          </w:p>
        </w:tc>
      </w:tr>
      <w:tr w:rsidR="006F32C8" w:rsidRPr="006F32C8" w14:paraId="4259B31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8E4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7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13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59F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852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5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47F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7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E48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534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9A0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38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9 </w:t>
            </w:r>
          </w:p>
        </w:tc>
      </w:tr>
      <w:tr w:rsidR="006F32C8" w:rsidRPr="006F32C8" w14:paraId="4333AC3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515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9A1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71D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16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504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29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044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8B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D5E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1.3 </w:t>
            </w:r>
          </w:p>
        </w:tc>
      </w:tr>
      <w:tr w:rsidR="006F32C8" w:rsidRPr="006F32C8" w14:paraId="55570BF4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2F4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1E8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3.7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8D7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BE9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79F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4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49F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C87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9CD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46F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3 </w:t>
            </w:r>
          </w:p>
        </w:tc>
      </w:tr>
      <w:tr w:rsidR="006F32C8" w:rsidRPr="006F32C8" w14:paraId="7592B181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7F8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7F5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2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C94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7E9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3F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5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C65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2A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60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CB5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2.5 </w:t>
            </w:r>
          </w:p>
        </w:tc>
      </w:tr>
      <w:tr w:rsidR="006F32C8" w:rsidRPr="006F32C8" w14:paraId="175AC993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8718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667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507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4ED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8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E8F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7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3BC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B73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4B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8EE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1 </w:t>
            </w:r>
          </w:p>
        </w:tc>
      </w:tr>
      <w:tr w:rsidR="006F32C8" w:rsidRPr="006F32C8" w14:paraId="55DE322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D2D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2BB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F7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067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147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3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C76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1C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EE2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3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E99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8 </w:t>
            </w:r>
          </w:p>
        </w:tc>
      </w:tr>
      <w:tr w:rsidR="006F32C8" w:rsidRPr="006F32C8" w14:paraId="27DEA83A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E186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9AB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4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FBF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5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C1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9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4FC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66A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E01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B5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FB9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3.9 </w:t>
            </w:r>
          </w:p>
        </w:tc>
      </w:tr>
      <w:tr w:rsidR="006F32C8" w:rsidRPr="006F32C8" w14:paraId="4AADECB5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8C05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523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3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DCE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4F8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97F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9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075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A2C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FC9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2B8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</w:tr>
      <w:tr w:rsidR="006F32C8" w:rsidRPr="006F32C8" w14:paraId="16D1292D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AD7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90D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4D9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75C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9B9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FE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CE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437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2.6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0ED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1.9 </w:t>
            </w:r>
          </w:p>
        </w:tc>
      </w:tr>
      <w:tr w:rsidR="006F32C8" w:rsidRPr="006F32C8" w14:paraId="49525306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649C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968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9B9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AC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1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B5A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1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018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BE0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396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9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12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9 </w:t>
            </w:r>
          </w:p>
        </w:tc>
      </w:tr>
      <w:tr w:rsidR="006F32C8" w:rsidRPr="006F32C8" w14:paraId="59E59D5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F51A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E42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646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4C8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0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E9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437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738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2F2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88D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9.5 </w:t>
            </w:r>
          </w:p>
        </w:tc>
      </w:tr>
      <w:tr w:rsidR="006F32C8" w:rsidRPr="006F32C8" w14:paraId="03D525FC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F3A3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96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3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11E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FD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F93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3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A99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CE3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96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2.4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D4B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3 </w:t>
            </w:r>
          </w:p>
        </w:tc>
      </w:tr>
      <w:tr w:rsidR="006F32C8" w:rsidRPr="006F32C8" w14:paraId="5A27BCC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DC30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D44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7.2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CCD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4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3C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92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493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48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2D6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2F0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4.4 </w:t>
            </w:r>
          </w:p>
        </w:tc>
      </w:tr>
      <w:tr w:rsidR="006F32C8" w:rsidRPr="006F32C8" w14:paraId="5DE408C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4FE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77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9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B5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680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4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68B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95C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47A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.2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2F9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01C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9.0 </w:t>
            </w:r>
          </w:p>
        </w:tc>
      </w:tr>
      <w:tr w:rsidR="006F32C8" w:rsidRPr="006F32C8" w14:paraId="12FB98BE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F5C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258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ED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E87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4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1E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5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9B9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8D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F90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406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7.6 </w:t>
            </w:r>
          </w:p>
        </w:tc>
      </w:tr>
      <w:tr w:rsidR="006F32C8" w:rsidRPr="006F32C8" w14:paraId="7FD72F30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59C9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46A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CF0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651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7.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8D6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9FE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82A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53E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0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9BD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0.0 </w:t>
            </w:r>
          </w:p>
        </w:tc>
      </w:tr>
      <w:tr w:rsidR="006F32C8" w:rsidRPr="006F32C8" w14:paraId="19502047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4B74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ADA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E98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E8E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2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D7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7.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B84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A77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A61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3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195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0.7 </w:t>
            </w:r>
          </w:p>
        </w:tc>
      </w:tr>
      <w:tr w:rsidR="006F32C8" w:rsidRPr="006F32C8" w14:paraId="56B9189E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143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71D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4CD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E63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9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AD7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98.4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6DC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F99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7D6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FCE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.6 </w:t>
            </w:r>
          </w:p>
        </w:tc>
      </w:tr>
      <w:tr w:rsidR="006F32C8" w:rsidRPr="006F32C8" w14:paraId="50FFA919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3D4B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1C3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6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B9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8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FA8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3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9AE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80E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1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413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A06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2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AB0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6.5 </w:t>
            </w:r>
          </w:p>
        </w:tc>
      </w:tr>
      <w:tr w:rsidR="006F32C8" w:rsidRPr="006F32C8" w14:paraId="1CD7B5DF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17B1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EBE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71B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16B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3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CB1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7.6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E0C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581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02E3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8.2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9AB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1.0 </w:t>
            </w:r>
          </w:p>
        </w:tc>
      </w:tr>
      <w:tr w:rsidR="006F32C8" w:rsidRPr="006F32C8" w14:paraId="6BE4C225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F49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09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2B9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9.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F43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6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9A38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4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4CC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1.1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5B6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F6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FBD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6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3D3B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62.1 </w:t>
            </w:r>
          </w:p>
        </w:tc>
      </w:tr>
      <w:tr w:rsidR="006F32C8" w:rsidRPr="006F32C8" w14:paraId="2DAB4F92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EAB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1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6B0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8.1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4DA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8.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C707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8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47EF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26.7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75A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2DE9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4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0F8D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1.7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47C6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50.5 </w:t>
            </w:r>
          </w:p>
        </w:tc>
      </w:tr>
      <w:tr w:rsidR="006F32C8" w:rsidRPr="006F32C8" w14:paraId="0A54DA8B" w14:textId="77777777" w:rsidTr="006F32C8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694F" w14:textId="77777777" w:rsidR="006F32C8" w:rsidRPr="006F32C8" w:rsidRDefault="006F32C8" w:rsidP="006F3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>SP1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CA4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B435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0CA0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1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38E1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79.9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F904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3.0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C9CC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0.0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6B8E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0.5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F542" w14:textId="77777777" w:rsidR="006F32C8" w:rsidRPr="006F32C8" w:rsidRDefault="006F32C8" w:rsidP="006F32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32C8">
              <w:rPr>
                <w:rFonts w:ascii="Calibri" w:eastAsia="Times New Roman" w:hAnsi="Calibri" w:cs="Calibri"/>
                <w:color w:val="000000"/>
              </w:rPr>
              <w:t xml:space="preserve">19.6 </w:t>
            </w:r>
          </w:p>
        </w:tc>
      </w:tr>
    </w:tbl>
    <w:p w14:paraId="1430D441" w14:textId="31EEDFA7" w:rsidR="006F32C8" w:rsidRDefault="006F32C8" w:rsidP="006F32C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D8464C9" w14:textId="77777777" w:rsidR="006F32C8" w:rsidRPr="006F32C8" w:rsidRDefault="006F32C8">
      <w:pPr>
        <w:rPr>
          <w:rFonts w:ascii="Times New Roman" w:hAnsi="Times New Roman" w:cs="Times New Roman"/>
          <w:b/>
          <w:sz w:val="24"/>
          <w:szCs w:val="24"/>
        </w:rPr>
      </w:pPr>
    </w:p>
    <w:sectPr w:rsidR="006F32C8" w:rsidRPr="006F3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C8"/>
    <w:rsid w:val="00035153"/>
    <w:rsid w:val="000853D5"/>
    <w:rsid w:val="00306AB7"/>
    <w:rsid w:val="005129AB"/>
    <w:rsid w:val="005958BB"/>
    <w:rsid w:val="006F32C8"/>
    <w:rsid w:val="00924FE6"/>
    <w:rsid w:val="00A245C5"/>
    <w:rsid w:val="00AB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7538E"/>
  <w15:chartTrackingRefBased/>
  <w15:docId w15:val="{2EB65C7B-712D-44DD-9D06-517A2D47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5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 Ai</dc:creator>
  <cp:keywords/>
  <dc:description/>
  <cp:lastModifiedBy>Tomo Ai</cp:lastModifiedBy>
  <cp:revision>4</cp:revision>
  <dcterms:created xsi:type="dcterms:W3CDTF">2018-04-11T23:07:00Z</dcterms:created>
  <dcterms:modified xsi:type="dcterms:W3CDTF">2018-04-11T23:11:00Z</dcterms:modified>
</cp:coreProperties>
</file>